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20B" w:rsidRDefault="007F620B" w:rsidP="007F620B">
      <w:pPr>
        <w:ind w:left="720" w:hanging="720"/>
        <w:jc w:val="left"/>
        <w:rPr>
          <w:b/>
        </w:rPr>
      </w:pPr>
      <w:r>
        <w:rPr>
          <w:b/>
        </w:rPr>
        <w:t xml:space="preserve">Table S1 Bacteria strains used </w:t>
      </w:r>
    </w:p>
    <w:tbl>
      <w:tblPr>
        <w:tblW w:w="8452" w:type="dxa"/>
        <w:tblInd w:w="10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61"/>
        <w:gridCol w:w="4460"/>
        <w:gridCol w:w="1931"/>
      </w:tblGrid>
      <w:tr w:rsidR="007F620B" w:rsidRPr="00014A71" w:rsidTr="00DF6A3C">
        <w:trPr>
          <w:trHeight w:val="258"/>
        </w:trPr>
        <w:tc>
          <w:tcPr>
            <w:tcW w:w="20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014A71">
              <w:rPr>
                <w:rFonts w:ascii="Times New Roman" w:hAnsi="Times New Roman"/>
                <w:b/>
                <w:sz w:val="22"/>
                <w:szCs w:val="22"/>
              </w:rPr>
              <w:t>Strain</w:t>
            </w:r>
          </w:p>
        </w:tc>
        <w:tc>
          <w:tcPr>
            <w:tcW w:w="44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014A71">
              <w:rPr>
                <w:rFonts w:ascii="Times New Roman" w:hAnsi="Times New Roman"/>
                <w:b/>
                <w:sz w:val="22"/>
                <w:szCs w:val="22"/>
              </w:rPr>
              <w:t>Description</w:t>
            </w:r>
          </w:p>
        </w:tc>
        <w:tc>
          <w:tcPr>
            <w:tcW w:w="193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b/>
                <w:sz w:val="22"/>
                <w:szCs w:val="22"/>
              </w:rPr>
            </w:pPr>
            <w:r w:rsidRPr="00014A71">
              <w:rPr>
                <w:rFonts w:ascii="Times New Roman" w:hAnsi="Times New Roman"/>
                <w:b/>
                <w:sz w:val="22"/>
                <w:szCs w:val="22"/>
              </w:rPr>
              <w:t>Source/Reference</w:t>
            </w:r>
          </w:p>
        </w:tc>
      </w:tr>
      <w:tr w:rsidR="007F620B" w:rsidRPr="00014A71" w:rsidTr="00DF6A3C">
        <w:trPr>
          <w:trHeight w:val="258"/>
        </w:trPr>
        <w:tc>
          <w:tcPr>
            <w:tcW w:w="84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014A71">
              <w:rPr>
                <w:rFonts w:ascii="Times New Roman" w:hAnsi="Times New Roman"/>
                <w:b/>
                <w:i/>
                <w:sz w:val="22"/>
                <w:szCs w:val="22"/>
              </w:rPr>
              <w:t xml:space="preserve">Neisseria </w:t>
            </w:r>
            <w:proofErr w:type="spellStart"/>
            <w:r w:rsidRPr="00014A71">
              <w:rPr>
                <w:rFonts w:ascii="Times New Roman" w:hAnsi="Times New Roman"/>
                <w:b/>
                <w:i/>
                <w:sz w:val="22"/>
                <w:szCs w:val="22"/>
              </w:rPr>
              <w:t>Meningitidis</w:t>
            </w:r>
            <w:proofErr w:type="spellEnd"/>
          </w:p>
        </w:tc>
      </w:tr>
      <w:tr w:rsidR="007F620B" w:rsidRPr="00014A71" w:rsidTr="00DF6A3C">
        <w:trPr>
          <w:trHeight w:val="518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C311#3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Serogroup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B strain with defined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trisaccharid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hosphorylcholin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Virji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>, 1993)</w:t>
            </w:r>
          </w:p>
        </w:tc>
      </w:tr>
      <w:tr w:rsidR="007F620B" w:rsidRPr="00014A71" w:rsidTr="00DF6A3C">
        <w:trPr>
          <w:trHeight w:val="532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C311#3Δ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ilE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il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has been deleted by insertion of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Virji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>, 1993)</w:t>
            </w:r>
          </w:p>
        </w:tc>
      </w:tr>
      <w:tr w:rsidR="007F620B" w:rsidRPr="00014A71" w:rsidTr="00DF6A3C">
        <w:trPr>
          <w:trHeight w:val="518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C311#3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A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A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inactivated by insertion on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 It has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monosaccharide,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(Jennings, 1998)</w:t>
            </w:r>
          </w:p>
        </w:tc>
      </w:tr>
      <w:tr w:rsidR="007F620B" w:rsidRPr="00014A71" w:rsidTr="00DF6A3C">
        <w:trPr>
          <w:trHeight w:val="532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C311#3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E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inactivated by insertion on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 It has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disaccharide,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(Power, 2003)</w:t>
            </w:r>
          </w:p>
        </w:tc>
      </w:tr>
      <w:tr w:rsidR="007F620B" w:rsidRPr="00014A71" w:rsidTr="00DF6A3C">
        <w:trPr>
          <w:trHeight w:val="532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C311#3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L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L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inactivated by insertion on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 It has no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glycan,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(Power, 2006)</w:t>
            </w:r>
          </w:p>
        </w:tc>
      </w:tr>
      <w:tr w:rsidR="007F620B" w:rsidRPr="00014A71" w:rsidTr="00DF6A3C">
        <w:trPr>
          <w:trHeight w:val="656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C311#3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ptA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NMB0415 (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ptA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) inactivated by insertion on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 It has no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hosphorylcholin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. 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(Warren, 2003)</w:t>
            </w:r>
          </w:p>
        </w:tc>
      </w:tr>
      <w:tr w:rsidR="007F620B" w:rsidRPr="00014A71" w:rsidTr="00DF6A3C">
        <w:trPr>
          <w:trHeight w:val="656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C311#3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ptA</w:t>
            </w:r>
            <w:proofErr w:type="gram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::</w:t>
            </w:r>
            <w:proofErr w:type="spellStart"/>
            <w:proofErr w:type="gramEnd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tet</w:t>
            </w:r>
            <w:proofErr w:type="spellEnd"/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NMB0415 (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ptA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) inactivated by insertion on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TetM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 It has no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hosphorylcholin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403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C311#3 26A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NMB0415 (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ptA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>) phase variation OFF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(Warren, 2003)</w:t>
            </w:r>
          </w:p>
        </w:tc>
      </w:tr>
      <w:tr w:rsidR="007F620B" w:rsidRPr="00014A71" w:rsidTr="00DF6A3C">
        <w:trPr>
          <w:trHeight w:val="714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C311#3 26A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A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NMB0415 (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ptA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) phase variation OFF. 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A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inactivated by insertion on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 It has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monosaccharide,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518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C311#3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ilEHis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il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has been tagged with Hisx6-RGS in the end of the gene.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TetM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as marker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Dieckelman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>, 2003)</w:t>
            </w:r>
          </w:p>
        </w:tc>
      </w:tr>
      <w:tr w:rsidR="007F620B" w:rsidRPr="00014A71" w:rsidTr="00DF6A3C">
        <w:trPr>
          <w:trHeight w:val="532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C311#3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ilETryp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il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has inserted an extra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tryptic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leavage site at Lys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56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 xml:space="preserve">.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TetM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as marker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C311#3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ilETrypFLAG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il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has inserted an extra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tryptic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leavage site at Lys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56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 xml:space="preserve"> and tagged with FLAG-tag (DYKDDDDK).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TetM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as marker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C311#3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 xml:space="preserve">pilETrypFLAG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ptA</w:t>
            </w:r>
            <w:proofErr w:type="spellEnd"/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il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has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n inserted 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 xml:space="preserve">extra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tryptic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leavage site at Lys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56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is 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 xml:space="preserve">tagged with FLAG-tag.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TetM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as marker. It has no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hosophocholin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513"/>
        </w:trPr>
        <w:tc>
          <w:tcPr>
            <w:tcW w:w="2061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C311#3GFP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Wild type C311#3 contains the green fluores</w:t>
            </w:r>
            <w:r>
              <w:rPr>
                <w:rFonts w:ascii="Times New Roman" w:hAnsi="Times New Roman"/>
                <w:sz w:val="22"/>
                <w:szCs w:val="22"/>
              </w:rPr>
              <w:t>cent protein-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 xml:space="preserve">expressing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lamid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CmGFP</w:t>
            </w:r>
            <w:proofErr w:type="spellEnd"/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C311#3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A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>GFP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A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inactivated by insertion on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 It has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>-linked monosaccharide. Strain also contain</w:t>
            </w:r>
            <w:r>
              <w:rPr>
                <w:rFonts w:ascii="Times New Roman" w:hAnsi="Times New Roman"/>
                <w:sz w:val="22"/>
                <w:szCs w:val="22"/>
              </w:rPr>
              <w:t>s the green fluorescent protein-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 xml:space="preserve">expressing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lamid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  <w:lang w:val="en-US"/>
              </w:rPr>
              <w:t>pCmGFP</w:t>
            </w:r>
            <w:proofErr w:type="spellEnd"/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676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C311#3</w:t>
            </w:r>
            <w:r>
              <w:rPr>
                <w:rFonts w:ascii="Times New Roman" w:hAnsi="Times New Roman"/>
                <w:sz w:val="22"/>
                <w:szCs w:val="22"/>
              </w:rPr>
              <w:t>S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>157</w:t>
            </w:r>
            <w:r>
              <w:rPr>
                <w:rFonts w:ascii="Times New Roman" w:hAnsi="Times New Roman"/>
                <w:sz w:val="22"/>
                <w:szCs w:val="22"/>
              </w:rPr>
              <w:t>A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>/</w:t>
            </w:r>
            <w:r>
              <w:rPr>
                <w:rFonts w:ascii="Times New Roman" w:hAnsi="Times New Roman"/>
                <w:sz w:val="22"/>
                <w:szCs w:val="22"/>
              </w:rPr>
              <w:t>S160A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il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has point mutation sites at Ser157 and Ser160 to Ala157 and Ala160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TetM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as marker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274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C311#3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S157A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>/</w:t>
            </w:r>
            <w:r>
              <w:rPr>
                <w:rFonts w:ascii="Times New Roman" w:hAnsi="Times New Roman"/>
                <w:sz w:val="22"/>
                <w:szCs w:val="22"/>
              </w:rPr>
              <w:t>S160A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il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has point mutation sites at Ser157 and Ser160 to Ala157 and Ala160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TetM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as marker. 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A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inactivated by insertion on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 It has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</w:t>
            </w:r>
            <w:r w:rsidRPr="00014A71">
              <w:rPr>
                <w:rFonts w:ascii="Times New Roman" w:hAnsi="Times New Roman"/>
                <w:sz w:val="22"/>
                <w:szCs w:val="22"/>
              </w:rPr>
              <w:lastRenderedPageBreak/>
              <w:t>monosaccharide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lastRenderedPageBreak/>
              <w:t>This study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lastRenderedPageBreak/>
              <w:t>C311#3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E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S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>157</w:t>
            </w:r>
            <w:r>
              <w:rPr>
                <w:rFonts w:ascii="Times New Roman" w:hAnsi="Times New Roman"/>
                <w:sz w:val="22"/>
                <w:szCs w:val="22"/>
              </w:rPr>
              <w:t>A/S160A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il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has point mutation sites at Ser157 and Ser160 to Ala157 and Ala160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TetM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as marker. 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inactivated by insertion on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 It has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>-linked disaccharide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C311#3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L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S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>157</w:t>
            </w:r>
            <w:r>
              <w:rPr>
                <w:rFonts w:ascii="Times New Roman" w:hAnsi="Times New Roman"/>
                <w:sz w:val="22"/>
                <w:szCs w:val="22"/>
              </w:rPr>
              <w:t>A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>/</w:t>
            </w:r>
            <w:r>
              <w:rPr>
                <w:rFonts w:ascii="Times New Roman" w:hAnsi="Times New Roman"/>
                <w:sz w:val="22"/>
                <w:szCs w:val="22"/>
              </w:rPr>
              <w:t>S160A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il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has point mutation sites at Ser157 and Ser160 to Ala157 and Ala160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TetM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as marker. 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L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inactivated by insertion on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 It has no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>-linked glycan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C311#3TEPC+1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C311#3 natural variant with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trisaccharid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, 2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ChoP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on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>, hyper-reactive to TEPC-15 antibody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C311#3TEPC+2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C311#3 natural variant with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trisaccharid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, 2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ChoP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on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>, hyper-reactive to TEPC-15 antibody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C311#3TEPC+3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C311#3 strain has lost a repeat unit leading to a frame-shift mutation and inactive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gl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.  As phase variation of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to an “off” state results in the loss of the terminal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galactos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from the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trisaccharid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C311#3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ptA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>11G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C311#3 strain contains an 11G tract in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ptA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had no detectable expression of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ChoP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on its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8013SB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Serogroup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 strain with defined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disaccharide. This </w:t>
            </w:r>
            <w:proofErr w:type="gramStart"/>
            <w:r w:rsidRPr="00014A71">
              <w:rPr>
                <w:rFonts w:ascii="Times New Roman" w:hAnsi="Times New Roman"/>
                <w:sz w:val="22"/>
                <w:szCs w:val="22"/>
              </w:rPr>
              <w:t>strains</w:t>
            </w:r>
            <w:proofErr w:type="gram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ontains an 11G tract in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ptA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nd 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 xml:space="preserve">had no detectable expression of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ChoP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on its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</w:t>
            </w:r>
            <w:r w:rsidRPr="00AA256A">
              <w:rPr>
                <w:rFonts w:ascii="Times New Roman" w:hAnsi="Times New Roman"/>
                <w:sz w:val="22"/>
                <w:szCs w:val="22"/>
              </w:rPr>
              <w:t>Marceau M</w:t>
            </w:r>
            <w:r>
              <w:rPr>
                <w:rFonts w:ascii="Times New Roman" w:hAnsi="Times New Roman"/>
                <w:sz w:val="22"/>
                <w:szCs w:val="22"/>
              </w:rPr>
              <w:t>, 1998)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8013SB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ptA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>8G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8013SB strain contains an 8G tract in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ptA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nd 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 xml:space="preserve">had detectable expression of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ChoP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on its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</w:t>
            </w:r>
            <w:proofErr w:type="spellEnd"/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8013SB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L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L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inactivated by insertion on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 It has no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glycan,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8013SB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orA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orA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inactivated by insertion on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TetM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 It has no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glycan,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TetM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MPJ11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Serogroup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B clinical isolate strain from </w:t>
            </w:r>
            <w:r>
              <w:rPr>
                <w:rFonts w:ascii="Times New Roman" w:hAnsi="Times New Roman"/>
                <w:sz w:val="22"/>
                <w:szCs w:val="22"/>
              </w:rPr>
              <w:t>cerebral spinal fluid (CSF)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 xml:space="preserve">. 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014A71">
              <w:rPr>
                <w:rFonts w:ascii="Times New Roman" w:eastAsia="Times New Roman" w:hAnsi="Times New Roman"/>
                <w:sz w:val="22"/>
                <w:szCs w:val="22"/>
              </w:rPr>
              <w:t>Berrington</w:t>
            </w:r>
            <w:proofErr w:type="spellEnd"/>
            <w:r w:rsidRPr="00014A71">
              <w:rPr>
                <w:rFonts w:ascii="Times New Roman" w:eastAsia="Times New Roman" w:hAnsi="Times New Roman"/>
                <w:sz w:val="22"/>
                <w:szCs w:val="22"/>
              </w:rPr>
              <w:t>, 2006)(Power, 2003)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MPJ11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L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L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inactivated by insertion on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 It has no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glycan,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MPJ11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ptA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ptA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inactivated by insertion on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TetM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 It has no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hosphorylcholin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MPJ11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L/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ptA</w:t>
            </w:r>
            <w:proofErr w:type="spellEnd"/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A double knockout mutant. It has no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glycan </w:t>
            </w:r>
            <w:r>
              <w:rPr>
                <w:rFonts w:ascii="Times New Roman" w:hAnsi="Times New Roman"/>
                <w:sz w:val="22"/>
                <w:szCs w:val="22"/>
              </w:rPr>
              <w:t>or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hosphorylcholin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MPJ24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Serogroup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B clinical isolate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 xml:space="preserve"> strain from blood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014A71">
              <w:rPr>
                <w:rFonts w:ascii="Times New Roman" w:eastAsia="Times New Roman" w:hAnsi="Times New Roman"/>
                <w:sz w:val="22"/>
                <w:szCs w:val="22"/>
              </w:rPr>
              <w:t>Berrington</w:t>
            </w:r>
            <w:proofErr w:type="spellEnd"/>
            <w:r w:rsidRPr="00014A71">
              <w:rPr>
                <w:rFonts w:ascii="Times New Roman" w:eastAsia="Times New Roman" w:hAnsi="Times New Roman"/>
                <w:sz w:val="22"/>
                <w:szCs w:val="22"/>
              </w:rPr>
              <w:t>, 2006)(Power, 2003)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MPJ24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L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L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inactivated by insertion on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 It has no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glycan,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MPJ24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ptA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ptA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inactivated by insertion on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TetM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 It has no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hosphorylcholin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MPJ24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L/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ptA</w:t>
            </w:r>
            <w:proofErr w:type="spellEnd"/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A double knockout mutant. It has no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glycan </w:t>
            </w:r>
            <w:r>
              <w:rPr>
                <w:rFonts w:ascii="Times New Roman" w:hAnsi="Times New Roman"/>
                <w:sz w:val="22"/>
                <w:szCs w:val="22"/>
              </w:rPr>
              <w:t>or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hosphorylcholin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MPJ26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Serogroup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B clinical isolate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 xml:space="preserve"> strain from CSF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014A71">
              <w:rPr>
                <w:rFonts w:ascii="Times New Roman" w:eastAsia="Times New Roman" w:hAnsi="Times New Roman"/>
                <w:sz w:val="22"/>
                <w:szCs w:val="22"/>
              </w:rPr>
              <w:t>Berrington</w:t>
            </w:r>
            <w:proofErr w:type="spellEnd"/>
            <w:r w:rsidRPr="00014A71">
              <w:rPr>
                <w:rFonts w:ascii="Times New Roman" w:eastAsia="Times New Roman" w:hAnsi="Times New Roman"/>
                <w:sz w:val="22"/>
                <w:szCs w:val="22"/>
              </w:rPr>
              <w:t>, 2006)(Power, 2003)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MPJ26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L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L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inactivated by insertion on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 It has no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glycan,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MPJ26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ptA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ptA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inactivated by insertion on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TetM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 It has no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hosphorylcholin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MPJ26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L/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ptA</w:t>
            </w:r>
            <w:proofErr w:type="spellEnd"/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A double knockout mutant. It has no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glycan </w:t>
            </w:r>
            <w:r>
              <w:rPr>
                <w:rFonts w:ascii="Times New Roman" w:hAnsi="Times New Roman"/>
                <w:sz w:val="22"/>
                <w:szCs w:val="22"/>
              </w:rPr>
              <w:t>or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hosphorylcholin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MPJ50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Serogroup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B clinical isolate strain from CSF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014A71">
              <w:rPr>
                <w:rFonts w:ascii="Times New Roman" w:eastAsia="Times New Roman" w:hAnsi="Times New Roman"/>
                <w:sz w:val="22"/>
                <w:szCs w:val="22"/>
              </w:rPr>
              <w:t>Berrington</w:t>
            </w:r>
            <w:proofErr w:type="spellEnd"/>
            <w:r w:rsidRPr="00014A71">
              <w:rPr>
                <w:rFonts w:ascii="Times New Roman" w:eastAsia="Times New Roman" w:hAnsi="Times New Roman"/>
                <w:sz w:val="22"/>
                <w:szCs w:val="22"/>
              </w:rPr>
              <w:t>, 2006)(Power, 2003)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MPJ50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L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L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inactivated by insertion on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 It has no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glycan,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Km</w:t>
            </w:r>
            <w:r w:rsidRPr="00014A71"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MPJ50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ptA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The gene 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ptA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inactivated by insertion on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TetM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 cassette. It has no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hosphorylcholin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7F620B" w:rsidRPr="00014A71" w:rsidTr="00DF6A3C">
        <w:trPr>
          <w:trHeight w:val="791"/>
        </w:trPr>
        <w:tc>
          <w:tcPr>
            <w:tcW w:w="2061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MPJ50</w:t>
            </w:r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glL/</w:t>
            </w:r>
            <w:proofErr w:type="spellStart"/>
            <w:r w:rsidRPr="00014A71">
              <w:rPr>
                <w:rFonts w:ascii="Times New Roman" w:hAnsi="Times New Roman"/>
                <w:i/>
                <w:sz w:val="22"/>
                <w:szCs w:val="22"/>
              </w:rPr>
              <w:t>pptA</w:t>
            </w:r>
            <w:proofErr w:type="spellEnd"/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 xml:space="preserve">A double knockout mutant. It has no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ilin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 xml:space="preserve">-linked glycan </w:t>
            </w:r>
            <w:r>
              <w:rPr>
                <w:rFonts w:ascii="Times New Roman" w:hAnsi="Times New Roman"/>
                <w:sz w:val="22"/>
                <w:szCs w:val="22"/>
              </w:rPr>
              <w:t>or</w:t>
            </w:r>
            <w:r w:rsidRPr="00014A7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014A71">
              <w:rPr>
                <w:rFonts w:ascii="Times New Roman" w:hAnsi="Times New Roman"/>
                <w:sz w:val="22"/>
                <w:szCs w:val="22"/>
              </w:rPr>
              <w:t>phosphorylcholine</w:t>
            </w:r>
            <w:proofErr w:type="spellEnd"/>
            <w:r w:rsidRPr="00014A71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7F620B" w:rsidRPr="00014A71" w:rsidRDefault="007F620B" w:rsidP="00DF6A3C">
            <w:pPr>
              <w:pStyle w:val="Table"/>
              <w:rPr>
                <w:rFonts w:ascii="Times New Roman" w:hAnsi="Times New Roman"/>
                <w:sz w:val="22"/>
                <w:szCs w:val="22"/>
              </w:rPr>
            </w:pPr>
            <w:r w:rsidRPr="00014A71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</w:tbl>
    <w:p w:rsidR="007F620B" w:rsidRPr="00014A71" w:rsidRDefault="007F620B" w:rsidP="007F620B">
      <w:pPr>
        <w:pBdr>
          <w:bottom w:val="dashSmallGap" w:sz="8" w:space="1" w:color="auto"/>
        </w:pBdr>
        <w:tabs>
          <w:tab w:val="left" w:pos="8460"/>
        </w:tabs>
        <w:spacing w:after="120" w:line="240" w:lineRule="auto"/>
        <w:ind w:right="180"/>
        <w:rPr>
          <w:sz w:val="22"/>
          <w:szCs w:val="22"/>
        </w:rPr>
      </w:pPr>
      <w:r w:rsidRPr="00014A71">
        <w:rPr>
          <w:sz w:val="22"/>
          <w:szCs w:val="22"/>
        </w:rPr>
        <w:t xml:space="preserve">NB - </w:t>
      </w:r>
      <w:proofErr w:type="spellStart"/>
      <w:r w:rsidRPr="00014A71">
        <w:rPr>
          <w:sz w:val="22"/>
          <w:szCs w:val="22"/>
        </w:rPr>
        <w:t>Kan</w:t>
      </w:r>
      <w:r w:rsidRPr="00014A71">
        <w:rPr>
          <w:sz w:val="22"/>
          <w:szCs w:val="22"/>
          <w:vertAlign w:val="superscript"/>
        </w:rPr>
        <w:t>R</w:t>
      </w:r>
      <w:proofErr w:type="spellEnd"/>
      <w:r w:rsidRPr="00014A71">
        <w:rPr>
          <w:sz w:val="22"/>
          <w:szCs w:val="22"/>
        </w:rPr>
        <w:t xml:space="preserve"> – </w:t>
      </w:r>
      <w:proofErr w:type="spellStart"/>
      <w:r w:rsidRPr="00014A71">
        <w:rPr>
          <w:sz w:val="22"/>
          <w:szCs w:val="22"/>
        </w:rPr>
        <w:t>Kanamycine</w:t>
      </w:r>
      <w:proofErr w:type="spellEnd"/>
      <w:r w:rsidRPr="00014A71">
        <w:rPr>
          <w:sz w:val="22"/>
          <w:szCs w:val="22"/>
        </w:rPr>
        <w:t xml:space="preserve"> resistant, </w:t>
      </w:r>
      <w:proofErr w:type="spellStart"/>
      <w:r w:rsidRPr="00014A71">
        <w:rPr>
          <w:sz w:val="22"/>
          <w:szCs w:val="22"/>
        </w:rPr>
        <w:t>TetM</w:t>
      </w:r>
      <w:proofErr w:type="spellEnd"/>
      <w:r w:rsidRPr="00014A71">
        <w:rPr>
          <w:sz w:val="22"/>
          <w:szCs w:val="22"/>
        </w:rPr>
        <w:t xml:space="preserve"> – Tetracycline resistant</w:t>
      </w:r>
    </w:p>
    <w:p w:rsidR="003E314C" w:rsidRDefault="003E314C">
      <w:bookmarkStart w:id="0" w:name="_GoBack"/>
      <w:bookmarkEnd w:id="0"/>
    </w:p>
    <w:sectPr w:rsidR="003E314C" w:rsidSect="003E31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skerville">
    <w:panose1 w:val="02020502070401020303"/>
    <w:charset w:val="00"/>
    <w:family w:val="auto"/>
    <w:pitch w:val="variable"/>
    <w:sig w:usb0="80000063" w:usb1="00000000" w:usb2="00000000" w:usb3="00000000" w:csb0="000001FB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20B"/>
    <w:rsid w:val="003E314C"/>
    <w:rsid w:val="007F6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3B90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20B"/>
    <w:pPr>
      <w:spacing w:line="480" w:lineRule="auto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rsid w:val="007F620B"/>
    <w:pPr>
      <w:spacing w:line="240" w:lineRule="auto"/>
    </w:pPr>
    <w:rPr>
      <w:rFonts w:ascii="Baskerville" w:eastAsia="Times" w:hAnsi="Baskerville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20B"/>
    <w:pPr>
      <w:spacing w:line="480" w:lineRule="auto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rsid w:val="007F620B"/>
    <w:pPr>
      <w:spacing w:line="240" w:lineRule="auto"/>
    </w:pPr>
    <w:rPr>
      <w:rFonts w:ascii="Baskerville" w:eastAsia="Times" w:hAnsi="Baskerville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7</Words>
  <Characters>4947</Characters>
  <Application>Microsoft Macintosh Word</Application>
  <DocSecurity>0</DocSecurity>
  <Lines>41</Lines>
  <Paragraphs>11</Paragraphs>
  <ScaleCrop>false</ScaleCrop>
  <Company/>
  <LinksUpToDate>false</LinksUpToDate>
  <CharactersWithSpaces>5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a Jen</dc:creator>
  <cp:keywords/>
  <dc:description/>
  <cp:lastModifiedBy>Freda Jen</cp:lastModifiedBy>
  <cp:revision>1</cp:revision>
  <dcterms:created xsi:type="dcterms:W3CDTF">2013-04-16T22:39:00Z</dcterms:created>
  <dcterms:modified xsi:type="dcterms:W3CDTF">2013-04-16T22:40:00Z</dcterms:modified>
</cp:coreProperties>
</file>